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64" w:type="dxa"/>
        <w:tblLook w:val="04A0" w:firstRow="1" w:lastRow="0" w:firstColumn="1" w:lastColumn="0" w:noHBand="0" w:noVBand="1"/>
      </w:tblPr>
      <w:tblGrid>
        <w:gridCol w:w="5284"/>
        <w:gridCol w:w="4580"/>
      </w:tblGrid>
      <w:tr w:rsidR="00EF5E91" w:rsidRPr="00C50B6E" w14:paraId="1ADF737C" w14:textId="77777777" w:rsidTr="00FB3C32">
        <w:trPr>
          <w:trHeight w:val="380"/>
        </w:trPr>
        <w:tc>
          <w:tcPr>
            <w:tcW w:w="953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C7B224A" w14:textId="7B48CA5F" w:rsidR="00EF5E91" w:rsidRPr="00181BFF" w:rsidRDefault="00EF5E91" w:rsidP="00FB3C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S</w:t>
            </w:r>
            <w:r w:rsidR="000C4688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4</w:t>
            </w: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 Table: Malnutrition Ward                                                                                     </w:t>
            </w:r>
            <w:r w:rsidR="000C4688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                                 </w:t>
            </w: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% (n/N)</w:t>
            </w: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GB"/>
              </w:rPr>
              <w:t>a</w:t>
            </w:r>
          </w:p>
        </w:tc>
      </w:tr>
      <w:tr w:rsidR="00EF5E91" w:rsidRPr="00C50B6E" w14:paraId="01D6116A" w14:textId="77777777" w:rsidTr="00FB3C32">
        <w:trPr>
          <w:trHeight w:val="720"/>
        </w:trPr>
        <w:tc>
          <w:tcPr>
            <w:tcW w:w="510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95E269B" w14:textId="77777777" w:rsidR="00EF5E91" w:rsidRPr="00181BFF" w:rsidRDefault="00EF5E9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Number of Hospitals that have a Malnutrition Ward </w:t>
            </w:r>
          </w:p>
        </w:tc>
        <w:tc>
          <w:tcPr>
            <w:tcW w:w="44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BFBB184" w14:textId="77777777" w:rsidR="00EF5E91" w:rsidRPr="00181BFF" w:rsidRDefault="00EF5E9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60 (12/20)</w:t>
            </w:r>
          </w:p>
        </w:tc>
      </w:tr>
      <w:tr w:rsidR="00EF5E91" w:rsidRPr="00C50B6E" w14:paraId="3939BC21" w14:textId="77777777" w:rsidTr="00FB3C32">
        <w:trPr>
          <w:trHeight w:val="720"/>
        </w:trPr>
        <w:tc>
          <w:tcPr>
            <w:tcW w:w="510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C66B7BF" w14:textId="77777777" w:rsidR="00EF5E91" w:rsidRPr="00181BFF" w:rsidRDefault="00EF5E9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Number of beds in the Malnutrition Ward, median (IQR) </w:t>
            </w:r>
          </w:p>
        </w:tc>
        <w:tc>
          <w:tcPr>
            <w:tcW w:w="44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BA3E29E" w14:textId="77777777" w:rsidR="00EF5E91" w:rsidRPr="00181BFF" w:rsidRDefault="00EF5E9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5 (22.75)</w:t>
            </w:r>
          </w:p>
        </w:tc>
      </w:tr>
      <w:tr w:rsidR="00EF5E91" w:rsidRPr="00C50B6E" w14:paraId="61CC90D9" w14:textId="77777777" w:rsidTr="00FB3C32">
        <w:trPr>
          <w:trHeight w:val="720"/>
        </w:trPr>
        <w:tc>
          <w:tcPr>
            <w:tcW w:w="510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6F30864" w14:textId="77777777" w:rsidR="00EF5E91" w:rsidRPr="00181BFF" w:rsidRDefault="00EF5E9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Has adequate number of beds in the malnutrition ward to meet current needs</w:t>
            </w:r>
          </w:p>
        </w:tc>
        <w:tc>
          <w:tcPr>
            <w:tcW w:w="44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495CC54" w14:textId="77777777" w:rsidR="00EF5E91" w:rsidRPr="00181BFF" w:rsidRDefault="00EF5E9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5 (3/12)</w:t>
            </w:r>
          </w:p>
        </w:tc>
      </w:tr>
      <w:tr w:rsidR="00EF5E91" w:rsidRPr="00C50B6E" w14:paraId="45B6DD9E" w14:textId="77777777" w:rsidTr="00FB3C32">
        <w:trPr>
          <w:trHeight w:val="720"/>
        </w:trPr>
        <w:tc>
          <w:tcPr>
            <w:tcW w:w="510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FDDC8F8" w14:textId="77777777" w:rsidR="00EF5E91" w:rsidRPr="00181BFF" w:rsidRDefault="00EF5E9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Number of additional beds that are needed, median (IQR) </w:t>
            </w:r>
          </w:p>
        </w:tc>
        <w:tc>
          <w:tcPr>
            <w:tcW w:w="44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A73C0C2" w14:textId="77777777" w:rsidR="00EF5E91" w:rsidRPr="00181BFF" w:rsidRDefault="00EF5E9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3 (10)</w:t>
            </w:r>
          </w:p>
        </w:tc>
      </w:tr>
      <w:tr w:rsidR="00EF5E91" w:rsidRPr="00C50B6E" w14:paraId="248D707F" w14:textId="77777777" w:rsidTr="00FB3C32">
        <w:trPr>
          <w:trHeight w:val="720"/>
        </w:trPr>
        <w:tc>
          <w:tcPr>
            <w:tcW w:w="510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360DC14" w14:textId="77777777" w:rsidR="00EF5E91" w:rsidRPr="00181BFF" w:rsidRDefault="00EF5E9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Provides parenteral nutrition (IV) for malnourished patients </w:t>
            </w:r>
          </w:p>
        </w:tc>
        <w:tc>
          <w:tcPr>
            <w:tcW w:w="44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5E7B167" w14:textId="77777777" w:rsidR="00EF5E91" w:rsidRPr="00181BFF" w:rsidRDefault="00EF5E9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6.3 (5/19)</w:t>
            </w:r>
          </w:p>
        </w:tc>
      </w:tr>
      <w:tr w:rsidR="00EF5E91" w:rsidRPr="00C50B6E" w14:paraId="1C7CD4B3" w14:textId="77777777" w:rsidTr="00FB3C32">
        <w:trPr>
          <w:trHeight w:val="1400"/>
        </w:trPr>
        <w:tc>
          <w:tcPr>
            <w:tcW w:w="510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12174D4" w14:textId="77777777" w:rsidR="00EF5E91" w:rsidRPr="00181BFF" w:rsidRDefault="00EF5E9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Provides parenteral nutrition (IV) for other types of </w:t>
            </w:r>
            <w:r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aediatric</w:t>
            </w: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patients (e.g. short gut, gut failure, necrotizing enterocolitis, severe food allergy burnt patients, GI Disorders, </w:t>
            </w:r>
            <w:proofErr w:type="spell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Gastroschesis</w:t>
            </w:r>
            <w:proofErr w:type="spell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) </w:t>
            </w:r>
          </w:p>
        </w:tc>
        <w:tc>
          <w:tcPr>
            <w:tcW w:w="44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B8BC7CC" w14:textId="77777777" w:rsidR="00EF5E91" w:rsidRPr="00181BFF" w:rsidRDefault="00EF5E9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40 (8/20)</w:t>
            </w:r>
          </w:p>
        </w:tc>
      </w:tr>
      <w:tr w:rsidR="00EF5E91" w:rsidRPr="00C50B6E" w14:paraId="1F2C06FF" w14:textId="77777777" w:rsidTr="00FB3C32">
        <w:trPr>
          <w:trHeight w:val="720"/>
        </w:trPr>
        <w:tc>
          <w:tcPr>
            <w:tcW w:w="51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BF8869A" w14:textId="77777777" w:rsidR="00EF5E91" w:rsidRPr="00181BFF" w:rsidRDefault="00EF5E9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Provides nutrition </w:t>
            </w:r>
            <w:proofErr w:type="spell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counseling</w:t>
            </w:r>
            <w:proofErr w:type="spell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for non-malnourished </w:t>
            </w:r>
            <w:r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aediatric</w:t>
            </w: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patients </w:t>
            </w:r>
          </w:p>
        </w:tc>
        <w:tc>
          <w:tcPr>
            <w:tcW w:w="442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850CF44" w14:textId="77777777" w:rsidR="00EF5E91" w:rsidRPr="00181BFF" w:rsidRDefault="00EF5E9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40 (8/20)</w:t>
            </w:r>
          </w:p>
        </w:tc>
      </w:tr>
      <w:tr w:rsidR="00EF5E91" w:rsidRPr="00C50B6E" w14:paraId="02785D9D" w14:textId="77777777" w:rsidTr="00FB3C32">
        <w:trPr>
          <w:trHeight w:val="288"/>
        </w:trPr>
        <w:tc>
          <w:tcPr>
            <w:tcW w:w="9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52D50" w14:textId="77777777" w:rsidR="00EF5E91" w:rsidRPr="00181BFF" w:rsidRDefault="00EF5E9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vertAlign w:val="superscript"/>
                <w:lang w:val="en-GB"/>
              </w:rPr>
              <w:t xml:space="preserve">a </w:t>
            </w: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n = positive responses and N = number of hospitals responding to survey questions</w:t>
            </w:r>
          </w:p>
        </w:tc>
      </w:tr>
    </w:tbl>
    <w:p w14:paraId="44BE63CE" w14:textId="77777777" w:rsidR="006208F7" w:rsidRDefault="006208F7"/>
    <w:sectPr w:rsidR="006208F7" w:rsidSect="00523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91"/>
    <w:rsid w:val="0000023C"/>
    <w:rsid w:val="000020EA"/>
    <w:rsid w:val="0000662A"/>
    <w:rsid w:val="00010B44"/>
    <w:rsid w:val="000141B0"/>
    <w:rsid w:val="0001509F"/>
    <w:rsid w:val="00021F44"/>
    <w:rsid w:val="00024CAB"/>
    <w:rsid w:val="00025CF6"/>
    <w:rsid w:val="0003574F"/>
    <w:rsid w:val="000406A8"/>
    <w:rsid w:val="00042BEE"/>
    <w:rsid w:val="0004799C"/>
    <w:rsid w:val="000571A2"/>
    <w:rsid w:val="0006258A"/>
    <w:rsid w:val="00065D77"/>
    <w:rsid w:val="00066D6F"/>
    <w:rsid w:val="00082325"/>
    <w:rsid w:val="00086F2A"/>
    <w:rsid w:val="000910EB"/>
    <w:rsid w:val="0009309B"/>
    <w:rsid w:val="000A337D"/>
    <w:rsid w:val="000A5654"/>
    <w:rsid w:val="000B58C2"/>
    <w:rsid w:val="000B7E60"/>
    <w:rsid w:val="000C409F"/>
    <w:rsid w:val="000C4688"/>
    <w:rsid w:val="000C78C3"/>
    <w:rsid w:val="000D095C"/>
    <w:rsid w:val="000D1B50"/>
    <w:rsid w:val="000D50C4"/>
    <w:rsid w:val="000D5F1E"/>
    <w:rsid w:val="000E5395"/>
    <w:rsid w:val="000F4519"/>
    <w:rsid w:val="00100BFF"/>
    <w:rsid w:val="00102B70"/>
    <w:rsid w:val="0010434F"/>
    <w:rsid w:val="00106844"/>
    <w:rsid w:val="001155E5"/>
    <w:rsid w:val="00125FD6"/>
    <w:rsid w:val="00134907"/>
    <w:rsid w:val="00134E19"/>
    <w:rsid w:val="001432A1"/>
    <w:rsid w:val="00154BE5"/>
    <w:rsid w:val="00160997"/>
    <w:rsid w:val="001652AF"/>
    <w:rsid w:val="00170D8E"/>
    <w:rsid w:val="0017212A"/>
    <w:rsid w:val="00173648"/>
    <w:rsid w:val="001739C5"/>
    <w:rsid w:val="001744CA"/>
    <w:rsid w:val="00180697"/>
    <w:rsid w:val="00184A41"/>
    <w:rsid w:val="00185724"/>
    <w:rsid w:val="001954A5"/>
    <w:rsid w:val="00197E3E"/>
    <w:rsid w:val="001B472F"/>
    <w:rsid w:val="001C0E84"/>
    <w:rsid w:val="001D4B14"/>
    <w:rsid w:val="001E5003"/>
    <w:rsid w:val="001E6D43"/>
    <w:rsid w:val="001F0937"/>
    <w:rsid w:val="001F17C6"/>
    <w:rsid w:val="001F5DE7"/>
    <w:rsid w:val="0020497F"/>
    <w:rsid w:val="002068F0"/>
    <w:rsid w:val="00207723"/>
    <w:rsid w:val="00212650"/>
    <w:rsid w:val="002252FF"/>
    <w:rsid w:val="00227751"/>
    <w:rsid w:val="002339F8"/>
    <w:rsid w:val="002348DB"/>
    <w:rsid w:val="00237DA8"/>
    <w:rsid w:val="00240654"/>
    <w:rsid w:val="00252142"/>
    <w:rsid w:val="00254C67"/>
    <w:rsid w:val="0025752A"/>
    <w:rsid w:val="002647FF"/>
    <w:rsid w:val="00272ED7"/>
    <w:rsid w:val="00273620"/>
    <w:rsid w:val="0027463C"/>
    <w:rsid w:val="002833CF"/>
    <w:rsid w:val="002866FA"/>
    <w:rsid w:val="00287C53"/>
    <w:rsid w:val="002907D9"/>
    <w:rsid w:val="0029311D"/>
    <w:rsid w:val="0029403B"/>
    <w:rsid w:val="002B0E9F"/>
    <w:rsid w:val="002B25E0"/>
    <w:rsid w:val="002D0FEB"/>
    <w:rsid w:val="002E57D1"/>
    <w:rsid w:val="002E6DE2"/>
    <w:rsid w:val="002F4358"/>
    <w:rsid w:val="002F45D7"/>
    <w:rsid w:val="002F6A6E"/>
    <w:rsid w:val="00302D0F"/>
    <w:rsid w:val="00306F74"/>
    <w:rsid w:val="003102E5"/>
    <w:rsid w:val="003178B6"/>
    <w:rsid w:val="00320360"/>
    <w:rsid w:val="00325DB9"/>
    <w:rsid w:val="00326C86"/>
    <w:rsid w:val="00336BFB"/>
    <w:rsid w:val="0034146A"/>
    <w:rsid w:val="003522E7"/>
    <w:rsid w:val="00360AD8"/>
    <w:rsid w:val="00363CA3"/>
    <w:rsid w:val="003662BB"/>
    <w:rsid w:val="00371180"/>
    <w:rsid w:val="00371F84"/>
    <w:rsid w:val="0037282C"/>
    <w:rsid w:val="003744FE"/>
    <w:rsid w:val="003761D9"/>
    <w:rsid w:val="00376202"/>
    <w:rsid w:val="0039204C"/>
    <w:rsid w:val="00392E13"/>
    <w:rsid w:val="003A2331"/>
    <w:rsid w:val="003B0D7F"/>
    <w:rsid w:val="003B2F36"/>
    <w:rsid w:val="003C2BC9"/>
    <w:rsid w:val="003C4086"/>
    <w:rsid w:val="003D2552"/>
    <w:rsid w:val="003D5323"/>
    <w:rsid w:val="003E30B3"/>
    <w:rsid w:val="003E58D2"/>
    <w:rsid w:val="00403031"/>
    <w:rsid w:val="00404B36"/>
    <w:rsid w:val="00406C80"/>
    <w:rsid w:val="00410296"/>
    <w:rsid w:val="004122A4"/>
    <w:rsid w:val="00414952"/>
    <w:rsid w:val="0042392A"/>
    <w:rsid w:val="00424F33"/>
    <w:rsid w:val="00434C95"/>
    <w:rsid w:val="004375AE"/>
    <w:rsid w:val="00437F89"/>
    <w:rsid w:val="00443C50"/>
    <w:rsid w:val="00454DD3"/>
    <w:rsid w:val="00455382"/>
    <w:rsid w:val="00456080"/>
    <w:rsid w:val="00457713"/>
    <w:rsid w:val="00460D4B"/>
    <w:rsid w:val="0046472A"/>
    <w:rsid w:val="00464CB2"/>
    <w:rsid w:val="00470DC4"/>
    <w:rsid w:val="00476B81"/>
    <w:rsid w:val="00481D3A"/>
    <w:rsid w:val="00484123"/>
    <w:rsid w:val="00485665"/>
    <w:rsid w:val="00491BF9"/>
    <w:rsid w:val="004955CD"/>
    <w:rsid w:val="0049625C"/>
    <w:rsid w:val="004A4F71"/>
    <w:rsid w:val="004B0B98"/>
    <w:rsid w:val="004B37AF"/>
    <w:rsid w:val="004B7CF0"/>
    <w:rsid w:val="004C1EDF"/>
    <w:rsid w:val="004D3215"/>
    <w:rsid w:val="004D42F7"/>
    <w:rsid w:val="004E3E1E"/>
    <w:rsid w:val="004E6A53"/>
    <w:rsid w:val="004F0946"/>
    <w:rsid w:val="0050235B"/>
    <w:rsid w:val="005237A3"/>
    <w:rsid w:val="00531A70"/>
    <w:rsid w:val="00532258"/>
    <w:rsid w:val="0053329C"/>
    <w:rsid w:val="00537BCE"/>
    <w:rsid w:val="005464DF"/>
    <w:rsid w:val="005502BD"/>
    <w:rsid w:val="00551104"/>
    <w:rsid w:val="00552D76"/>
    <w:rsid w:val="0055314D"/>
    <w:rsid w:val="00554F95"/>
    <w:rsid w:val="005706DE"/>
    <w:rsid w:val="00570BBE"/>
    <w:rsid w:val="005725B8"/>
    <w:rsid w:val="00594DDE"/>
    <w:rsid w:val="005A2E17"/>
    <w:rsid w:val="005A3C45"/>
    <w:rsid w:val="005B1907"/>
    <w:rsid w:val="005D1163"/>
    <w:rsid w:val="005D4FC8"/>
    <w:rsid w:val="005E3408"/>
    <w:rsid w:val="005E621B"/>
    <w:rsid w:val="005F296C"/>
    <w:rsid w:val="00603549"/>
    <w:rsid w:val="00613424"/>
    <w:rsid w:val="006208F7"/>
    <w:rsid w:val="0062670C"/>
    <w:rsid w:val="00627C8C"/>
    <w:rsid w:val="006336D8"/>
    <w:rsid w:val="00636792"/>
    <w:rsid w:val="00641C87"/>
    <w:rsid w:val="00642884"/>
    <w:rsid w:val="00657292"/>
    <w:rsid w:val="00662571"/>
    <w:rsid w:val="00663FFB"/>
    <w:rsid w:val="0068264A"/>
    <w:rsid w:val="0068661A"/>
    <w:rsid w:val="00690EEF"/>
    <w:rsid w:val="00691EBB"/>
    <w:rsid w:val="0069300C"/>
    <w:rsid w:val="006A2239"/>
    <w:rsid w:val="006B126D"/>
    <w:rsid w:val="006B2033"/>
    <w:rsid w:val="006B4020"/>
    <w:rsid w:val="006B7A94"/>
    <w:rsid w:val="006C0C4A"/>
    <w:rsid w:val="006C4092"/>
    <w:rsid w:val="006C4C14"/>
    <w:rsid w:val="006D5E62"/>
    <w:rsid w:val="006D665D"/>
    <w:rsid w:val="006E009B"/>
    <w:rsid w:val="006E00F5"/>
    <w:rsid w:val="006E749C"/>
    <w:rsid w:val="006F14A1"/>
    <w:rsid w:val="006F29C3"/>
    <w:rsid w:val="006F347E"/>
    <w:rsid w:val="006F4475"/>
    <w:rsid w:val="007001DE"/>
    <w:rsid w:val="0071070C"/>
    <w:rsid w:val="00713D24"/>
    <w:rsid w:val="00730592"/>
    <w:rsid w:val="00731856"/>
    <w:rsid w:val="00734A0E"/>
    <w:rsid w:val="00741AAF"/>
    <w:rsid w:val="00741F8B"/>
    <w:rsid w:val="00742778"/>
    <w:rsid w:val="007516A5"/>
    <w:rsid w:val="00754525"/>
    <w:rsid w:val="00763F4B"/>
    <w:rsid w:val="00766F4B"/>
    <w:rsid w:val="00770C85"/>
    <w:rsid w:val="00772571"/>
    <w:rsid w:val="0077506A"/>
    <w:rsid w:val="00777C5D"/>
    <w:rsid w:val="00781C25"/>
    <w:rsid w:val="0079327E"/>
    <w:rsid w:val="007A422B"/>
    <w:rsid w:val="007A75D9"/>
    <w:rsid w:val="007B0C4B"/>
    <w:rsid w:val="007B2BF0"/>
    <w:rsid w:val="007B6D68"/>
    <w:rsid w:val="007B761A"/>
    <w:rsid w:val="007C3FF4"/>
    <w:rsid w:val="007D19E0"/>
    <w:rsid w:val="007D5C62"/>
    <w:rsid w:val="007E2026"/>
    <w:rsid w:val="007F3A44"/>
    <w:rsid w:val="007F3CD1"/>
    <w:rsid w:val="00803BD1"/>
    <w:rsid w:val="008045CC"/>
    <w:rsid w:val="008055CD"/>
    <w:rsid w:val="00806233"/>
    <w:rsid w:val="00814C82"/>
    <w:rsid w:val="00814FD5"/>
    <w:rsid w:val="00816A79"/>
    <w:rsid w:val="00822B02"/>
    <w:rsid w:val="00824952"/>
    <w:rsid w:val="00833DC8"/>
    <w:rsid w:val="0084073A"/>
    <w:rsid w:val="00844D6C"/>
    <w:rsid w:val="00847DFE"/>
    <w:rsid w:val="008510AB"/>
    <w:rsid w:val="00853728"/>
    <w:rsid w:val="00853AE2"/>
    <w:rsid w:val="00853F59"/>
    <w:rsid w:val="008556D9"/>
    <w:rsid w:val="0086109A"/>
    <w:rsid w:val="00863BC7"/>
    <w:rsid w:val="00863DBA"/>
    <w:rsid w:val="00865978"/>
    <w:rsid w:val="00866547"/>
    <w:rsid w:val="008770BB"/>
    <w:rsid w:val="00891204"/>
    <w:rsid w:val="008968A8"/>
    <w:rsid w:val="008A095C"/>
    <w:rsid w:val="008A3B7C"/>
    <w:rsid w:val="008A4D73"/>
    <w:rsid w:val="008B183C"/>
    <w:rsid w:val="008B6A5C"/>
    <w:rsid w:val="008D029B"/>
    <w:rsid w:val="008D25FC"/>
    <w:rsid w:val="008D4DC0"/>
    <w:rsid w:val="008E4646"/>
    <w:rsid w:val="00916DD7"/>
    <w:rsid w:val="00917801"/>
    <w:rsid w:val="00924420"/>
    <w:rsid w:val="00927015"/>
    <w:rsid w:val="0093359D"/>
    <w:rsid w:val="009427A6"/>
    <w:rsid w:val="00946573"/>
    <w:rsid w:val="00946C7C"/>
    <w:rsid w:val="0095222E"/>
    <w:rsid w:val="00962891"/>
    <w:rsid w:val="009658A1"/>
    <w:rsid w:val="00975672"/>
    <w:rsid w:val="00975A09"/>
    <w:rsid w:val="009764C8"/>
    <w:rsid w:val="0098012C"/>
    <w:rsid w:val="009A0428"/>
    <w:rsid w:val="009A1CE8"/>
    <w:rsid w:val="009A40AB"/>
    <w:rsid w:val="009B42D8"/>
    <w:rsid w:val="009B4B65"/>
    <w:rsid w:val="009B7992"/>
    <w:rsid w:val="009C1F05"/>
    <w:rsid w:val="009C3F82"/>
    <w:rsid w:val="009D1CBB"/>
    <w:rsid w:val="009D53FA"/>
    <w:rsid w:val="009D65A0"/>
    <w:rsid w:val="009E1D17"/>
    <w:rsid w:val="00A14582"/>
    <w:rsid w:val="00A2160F"/>
    <w:rsid w:val="00A24801"/>
    <w:rsid w:val="00A24AEE"/>
    <w:rsid w:val="00A25CD9"/>
    <w:rsid w:val="00A26228"/>
    <w:rsid w:val="00A37E0A"/>
    <w:rsid w:val="00A411E3"/>
    <w:rsid w:val="00A42A08"/>
    <w:rsid w:val="00A507ED"/>
    <w:rsid w:val="00A50927"/>
    <w:rsid w:val="00A50FFA"/>
    <w:rsid w:val="00A519EB"/>
    <w:rsid w:val="00A54D47"/>
    <w:rsid w:val="00A55B2A"/>
    <w:rsid w:val="00A56178"/>
    <w:rsid w:val="00A575A0"/>
    <w:rsid w:val="00A61895"/>
    <w:rsid w:val="00A778A8"/>
    <w:rsid w:val="00A80BB7"/>
    <w:rsid w:val="00A81D24"/>
    <w:rsid w:val="00A8209C"/>
    <w:rsid w:val="00A9034C"/>
    <w:rsid w:val="00A95E5F"/>
    <w:rsid w:val="00A97760"/>
    <w:rsid w:val="00AA01A1"/>
    <w:rsid w:val="00AA10B3"/>
    <w:rsid w:val="00AA2119"/>
    <w:rsid w:val="00AB09CA"/>
    <w:rsid w:val="00AB1F91"/>
    <w:rsid w:val="00AB345E"/>
    <w:rsid w:val="00AC70C4"/>
    <w:rsid w:val="00AD5066"/>
    <w:rsid w:val="00AF2AF7"/>
    <w:rsid w:val="00B00646"/>
    <w:rsid w:val="00B018C1"/>
    <w:rsid w:val="00B046F3"/>
    <w:rsid w:val="00B10FF2"/>
    <w:rsid w:val="00B1556A"/>
    <w:rsid w:val="00B201C3"/>
    <w:rsid w:val="00B20402"/>
    <w:rsid w:val="00B22A5F"/>
    <w:rsid w:val="00B26E7E"/>
    <w:rsid w:val="00B30341"/>
    <w:rsid w:val="00B31036"/>
    <w:rsid w:val="00B43887"/>
    <w:rsid w:val="00B4541A"/>
    <w:rsid w:val="00B4668A"/>
    <w:rsid w:val="00B46C0C"/>
    <w:rsid w:val="00B52B18"/>
    <w:rsid w:val="00B56116"/>
    <w:rsid w:val="00B67865"/>
    <w:rsid w:val="00B736CF"/>
    <w:rsid w:val="00B825C9"/>
    <w:rsid w:val="00B82BF0"/>
    <w:rsid w:val="00B8370B"/>
    <w:rsid w:val="00B86716"/>
    <w:rsid w:val="00B86BA1"/>
    <w:rsid w:val="00B95880"/>
    <w:rsid w:val="00B9794A"/>
    <w:rsid w:val="00BA3C1B"/>
    <w:rsid w:val="00BA7643"/>
    <w:rsid w:val="00BC0AB2"/>
    <w:rsid w:val="00BC1DE9"/>
    <w:rsid w:val="00BC3DA6"/>
    <w:rsid w:val="00BC52B5"/>
    <w:rsid w:val="00BC6A5F"/>
    <w:rsid w:val="00BD3F2E"/>
    <w:rsid w:val="00BE15F7"/>
    <w:rsid w:val="00BE629B"/>
    <w:rsid w:val="00BE70BF"/>
    <w:rsid w:val="00C028AC"/>
    <w:rsid w:val="00C05C1B"/>
    <w:rsid w:val="00C15F99"/>
    <w:rsid w:val="00C30DEA"/>
    <w:rsid w:val="00C32CD0"/>
    <w:rsid w:val="00C35BF3"/>
    <w:rsid w:val="00C428B8"/>
    <w:rsid w:val="00C4519B"/>
    <w:rsid w:val="00C53BF5"/>
    <w:rsid w:val="00C64714"/>
    <w:rsid w:val="00C6617D"/>
    <w:rsid w:val="00C71AF2"/>
    <w:rsid w:val="00C77CB4"/>
    <w:rsid w:val="00C80B1D"/>
    <w:rsid w:val="00C87AB0"/>
    <w:rsid w:val="00C9117B"/>
    <w:rsid w:val="00C92EA2"/>
    <w:rsid w:val="00C94B92"/>
    <w:rsid w:val="00CA1E7C"/>
    <w:rsid w:val="00CA7EBB"/>
    <w:rsid w:val="00CB2B1D"/>
    <w:rsid w:val="00CC121F"/>
    <w:rsid w:val="00CC728D"/>
    <w:rsid w:val="00CD0B82"/>
    <w:rsid w:val="00CD1E18"/>
    <w:rsid w:val="00CD3840"/>
    <w:rsid w:val="00CE04B4"/>
    <w:rsid w:val="00CE0E52"/>
    <w:rsid w:val="00CE1605"/>
    <w:rsid w:val="00CE1B98"/>
    <w:rsid w:val="00CF2F43"/>
    <w:rsid w:val="00CF445E"/>
    <w:rsid w:val="00D0111D"/>
    <w:rsid w:val="00D03FF3"/>
    <w:rsid w:val="00D1419E"/>
    <w:rsid w:val="00D20618"/>
    <w:rsid w:val="00D24672"/>
    <w:rsid w:val="00D34B7A"/>
    <w:rsid w:val="00D35B5C"/>
    <w:rsid w:val="00D3645E"/>
    <w:rsid w:val="00D53E9A"/>
    <w:rsid w:val="00D64BDE"/>
    <w:rsid w:val="00D67F03"/>
    <w:rsid w:val="00D80AE5"/>
    <w:rsid w:val="00D81239"/>
    <w:rsid w:val="00D817D1"/>
    <w:rsid w:val="00D858B1"/>
    <w:rsid w:val="00D92F27"/>
    <w:rsid w:val="00D97E15"/>
    <w:rsid w:val="00DA18D1"/>
    <w:rsid w:val="00DA415E"/>
    <w:rsid w:val="00DB4CFC"/>
    <w:rsid w:val="00DC790B"/>
    <w:rsid w:val="00DD14BF"/>
    <w:rsid w:val="00DE2800"/>
    <w:rsid w:val="00DE49CC"/>
    <w:rsid w:val="00DE5030"/>
    <w:rsid w:val="00DE56FD"/>
    <w:rsid w:val="00DF748C"/>
    <w:rsid w:val="00E119FB"/>
    <w:rsid w:val="00E16F4D"/>
    <w:rsid w:val="00E20761"/>
    <w:rsid w:val="00E222B1"/>
    <w:rsid w:val="00E22AC5"/>
    <w:rsid w:val="00E300A6"/>
    <w:rsid w:val="00E33D9A"/>
    <w:rsid w:val="00E3402B"/>
    <w:rsid w:val="00E358B9"/>
    <w:rsid w:val="00E409F5"/>
    <w:rsid w:val="00E53C1B"/>
    <w:rsid w:val="00E54E7E"/>
    <w:rsid w:val="00E84F29"/>
    <w:rsid w:val="00E87D88"/>
    <w:rsid w:val="00E9026C"/>
    <w:rsid w:val="00E92379"/>
    <w:rsid w:val="00EA7D40"/>
    <w:rsid w:val="00EB7B06"/>
    <w:rsid w:val="00EC6D21"/>
    <w:rsid w:val="00ED2FBC"/>
    <w:rsid w:val="00ED573B"/>
    <w:rsid w:val="00ED7A41"/>
    <w:rsid w:val="00ED7D8F"/>
    <w:rsid w:val="00EE5B50"/>
    <w:rsid w:val="00EF114B"/>
    <w:rsid w:val="00EF473A"/>
    <w:rsid w:val="00EF5E91"/>
    <w:rsid w:val="00EF7B87"/>
    <w:rsid w:val="00F0199B"/>
    <w:rsid w:val="00F0484D"/>
    <w:rsid w:val="00F34CC4"/>
    <w:rsid w:val="00F361A4"/>
    <w:rsid w:val="00F56C3C"/>
    <w:rsid w:val="00F574C1"/>
    <w:rsid w:val="00F61F35"/>
    <w:rsid w:val="00F73769"/>
    <w:rsid w:val="00F74911"/>
    <w:rsid w:val="00F7517E"/>
    <w:rsid w:val="00F77676"/>
    <w:rsid w:val="00F87322"/>
    <w:rsid w:val="00F94033"/>
    <w:rsid w:val="00F9650F"/>
    <w:rsid w:val="00F96683"/>
    <w:rsid w:val="00FB0493"/>
    <w:rsid w:val="00FC2BCC"/>
    <w:rsid w:val="00FC44D1"/>
    <w:rsid w:val="00FC5998"/>
    <w:rsid w:val="00FC65C4"/>
    <w:rsid w:val="00FC6ED3"/>
    <w:rsid w:val="00FC788D"/>
    <w:rsid w:val="00FC7E4D"/>
    <w:rsid w:val="00FD0292"/>
    <w:rsid w:val="00FD69A0"/>
    <w:rsid w:val="00FE0FA8"/>
    <w:rsid w:val="00FE25A7"/>
    <w:rsid w:val="00FE638D"/>
    <w:rsid w:val="00FE6EF3"/>
    <w:rsid w:val="00FF2E40"/>
    <w:rsid w:val="00FF4045"/>
    <w:rsid w:val="00FF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F2599"/>
  <w15:chartTrackingRefBased/>
  <w15:docId w15:val="{18A54D7E-0CAC-6E41-9070-AC6547738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E91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E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E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E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E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E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E9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E9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E9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E9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E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E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E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E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E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E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E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E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5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E9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5E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E9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5E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E9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5E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E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E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da, Maitry R.</dc:creator>
  <cp:keywords/>
  <dc:description/>
  <cp:lastModifiedBy>Mahida, Maitry R.</cp:lastModifiedBy>
  <cp:revision>2</cp:revision>
  <dcterms:created xsi:type="dcterms:W3CDTF">2025-04-30T15:28:00Z</dcterms:created>
  <dcterms:modified xsi:type="dcterms:W3CDTF">2025-05-08T03:35:00Z</dcterms:modified>
</cp:coreProperties>
</file>